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5E6" w:rsidRPr="00796E62" w:rsidRDefault="00C445E6">
      <w:pPr>
        <w:rPr>
          <w:rFonts w:ascii="Times New Roman" w:hAnsi="Times New Roman" w:cs="Times New Roman"/>
        </w:rPr>
      </w:pPr>
      <w:r w:rsidRPr="002E384F">
        <w:rPr>
          <w:rFonts w:ascii="Times New Roman" w:hAnsi="Times New Roman" w:cs="Times New Roman" w:hint="eastAsia"/>
          <w:b/>
        </w:rPr>
        <w:t>S</w:t>
      </w:r>
      <w:r w:rsidR="00FC6EE9" w:rsidRPr="002E384F">
        <w:rPr>
          <w:rFonts w:ascii="Times New Roman" w:hAnsi="Times New Roman" w:cs="Times New Roman"/>
          <w:b/>
        </w:rPr>
        <w:t>7</w:t>
      </w:r>
      <w:r w:rsidRPr="002E384F">
        <w:rPr>
          <w:rFonts w:ascii="Times New Roman" w:hAnsi="Times New Roman" w:cs="Times New Roman"/>
          <w:b/>
        </w:rPr>
        <w:t xml:space="preserve"> </w:t>
      </w:r>
      <w:r w:rsidR="00FC6D28" w:rsidRPr="002E384F">
        <w:rPr>
          <w:rFonts w:ascii="Times New Roman" w:hAnsi="Times New Roman" w:cs="Times New Roman"/>
          <w:b/>
        </w:rPr>
        <w:t>Table</w:t>
      </w:r>
      <w:r w:rsidR="00EE506B" w:rsidRPr="002E384F">
        <w:rPr>
          <w:rFonts w:ascii="Times New Roman" w:hAnsi="Times New Roman" w:cs="Times New Roman"/>
          <w:b/>
        </w:rPr>
        <w:t>.</w:t>
      </w:r>
      <w:r w:rsidR="00FC6D28" w:rsidRPr="002E384F">
        <w:rPr>
          <w:rFonts w:ascii="Times New Roman" w:hAnsi="Times New Roman" w:cs="Times New Roman"/>
          <w:b/>
        </w:rPr>
        <w:t xml:space="preserve"> </w:t>
      </w:r>
      <w:r w:rsidRPr="002E384F">
        <w:rPr>
          <w:rFonts w:ascii="Times New Roman" w:hAnsi="Times New Roman" w:cs="Times New Roman"/>
          <w:b/>
        </w:rPr>
        <w:t>Results of DCA analysis (Species)</w:t>
      </w:r>
      <w:r w:rsidR="002E384F">
        <w:rPr>
          <w:rFonts w:ascii="Times New Roman" w:hAnsi="Times New Roman" w:cs="Times New Roman"/>
          <w:b/>
        </w:rPr>
        <w:t>.</w:t>
      </w:r>
      <w:r w:rsidR="00796E62" w:rsidRPr="00796E62">
        <w:rPr>
          <w:rFonts w:ascii="Times New Roman" w:hAnsi="Times New Roman" w:cs="Times New Roman"/>
        </w:rPr>
        <w:t xml:space="preserve"> Score of Ax1 and Ax2 were used to draw a scatter plot (</w:t>
      </w:r>
      <w:r w:rsidR="00796E62" w:rsidRPr="00796E62">
        <w:rPr>
          <w:rFonts w:ascii="Times New Roman" w:hAnsi="Times New Roman" w:cs="Times New Roman"/>
          <w:b/>
        </w:rPr>
        <w:t>Figure 4</w:t>
      </w:r>
      <w:r w:rsidR="00796E62" w:rsidRPr="00796E62">
        <w:rPr>
          <w:rFonts w:ascii="Times New Roman" w:hAnsi="Times New Roman" w:cs="Times New Roman"/>
        </w:rPr>
        <w:t>).</w:t>
      </w:r>
    </w:p>
    <w:tbl>
      <w:tblPr>
        <w:tblW w:w="9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0"/>
        <w:gridCol w:w="1080"/>
        <w:gridCol w:w="1080"/>
        <w:gridCol w:w="1080"/>
        <w:gridCol w:w="1080"/>
      </w:tblGrid>
      <w:tr w:rsidR="00C445E6" w:rsidRPr="00C445E6" w:rsidTr="00C445E6">
        <w:trPr>
          <w:trHeight w:val="300"/>
        </w:trPr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X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X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X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chnather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e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rispat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rsh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itag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enanthin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edeb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itag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gropyron c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aert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7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nisopodi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edeb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biden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Ex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rokh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ondensat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nescen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tenuissim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7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eriopo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u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frigida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melinii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Web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x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ch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ubescen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edeb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ieversian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hrhart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ex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stragalus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melilotoide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romus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inermi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eys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upleur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orzonerifoli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arex korshinskyi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istat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lauc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leistogenes squarr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rin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e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lematis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hexapetal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ymbaria dahur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anth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Filifoli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ita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9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ali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er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Geranium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ibric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Heteropappus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taicu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) 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ovopokr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Iris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chotom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Iris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entricos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Koeleria crist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Per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7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Lappula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redowskii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Horn) Gre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ontopodi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ontpodioide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d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eauv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Leym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rin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zvel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5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in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erenne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Melilotoides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ruthenic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(L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oja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Orostachys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fimbriatu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) Ber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Oxytropis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myriophyll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Pall.) D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ubfastigiat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rin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lygonum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varicat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cauli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ifurc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arvifoli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p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eh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anacet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x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chlecht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erticillaris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Steph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x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8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ulsatilla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urczaninovii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ryl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t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erg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3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Rumex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alsol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ollin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anguisorb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officinal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aposhnikovi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varicat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chischk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aussurea japonic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hunb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) D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abios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omos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x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Roe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t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chult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hizonepet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multifid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riq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 baical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Georg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cutellaria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ordifoli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ex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chran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enecio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kirilovii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x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DC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rratula centaur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etaria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irdis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eauv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ilene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jenissconsis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ellera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amaejasme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ipa gran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.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mirn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6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alictr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etaloideum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alictr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quarrosum</w:t>
            </w:r>
            <w:proofErr w:type="spellEnd"/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Steph. </w:t>
            </w:r>
            <w:proofErr w:type="gram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x</w:t>
            </w:r>
            <w:proofErr w:type="gram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ermopsis lanceol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R. Br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unknown s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unknown s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Vici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moena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proofErr w:type="spellStart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</w:t>
            </w:r>
            <w:proofErr w:type="spellEnd"/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</w:t>
            </w:r>
          </w:p>
        </w:tc>
      </w:tr>
    </w:tbl>
    <w:p w:rsidR="00C445E6" w:rsidRDefault="00C445E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445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39A" w:rsidRDefault="0088239A" w:rsidP="0011658A">
      <w:r>
        <w:separator/>
      </w:r>
    </w:p>
  </w:endnote>
  <w:endnote w:type="continuationSeparator" w:id="0">
    <w:p w:rsidR="0088239A" w:rsidRDefault="0088239A" w:rsidP="00116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39A" w:rsidRDefault="0088239A" w:rsidP="0011658A">
      <w:r>
        <w:separator/>
      </w:r>
    </w:p>
  </w:footnote>
  <w:footnote w:type="continuationSeparator" w:id="0">
    <w:p w:rsidR="0088239A" w:rsidRDefault="0088239A" w:rsidP="00116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D0C"/>
    <w:rsid w:val="000D7D0C"/>
    <w:rsid w:val="00103868"/>
    <w:rsid w:val="0011658A"/>
    <w:rsid w:val="00182A0F"/>
    <w:rsid w:val="002E384F"/>
    <w:rsid w:val="00644382"/>
    <w:rsid w:val="0065550B"/>
    <w:rsid w:val="006C0AF0"/>
    <w:rsid w:val="006C501F"/>
    <w:rsid w:val="006D78CA"/>
    <w:rsid w:val="00796E62"/>
    <w:rsid w:val="007D0872"/>
    <w:rsid w:val="007E7B84"/>
    <w:rsid w:val="00861D8C"/>
    <w:rsid w:val="0088239A"/>
    <w:rsid w:val="009127F8"/>
    <w:rsid w:val="00963E39"/>
    <w:rsid w:val="00A356FD"/>
    <w:rsid w:val="00AB4696"/>
    <w:rsid w:val="00C445E6"/>
    <w:rsid w:val="00ED2773"/>
    <w:rsid w:val="00EE506B"/>
    <w:rsid w:val="00F764DF"/>
    <w:rsid w:val="00FA195B"/>
    <w:rsid w:val="00FC6D28"/>
    <w:rsid w:val="00FC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2F8C9D-2F84-48D5-90B6-6432F30E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5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658A"/>
  </w:style>
  <w:style w:type="paragraph" w:styleId="a5">
    <w:name w:val="footer"/>
    <w:basedOn w:val="a"/>
    <w:link w:val="a6"/>
    <w:uiPriority w:val="99"/>
    <w:unhideWhenUsed/>
    <w:rsid w:val="001165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658A"/>
  </w:style>
  <w:style w:type="character" w:styleId="a7">
    <w:name w:val="Hyperlink"/>
    <w:basedOn w:val="a0"/>
    <w:uiPriority w:val="99"/>
    <w:semiHidden/>
    <w:unhideWhenUsed/>
    <w:rsid w:val="00C445E6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445E6"/>
    <w:rPr>
      <w:color w:val="800080"/>
      <w:u w:val="single"/>
    </w:rPr>
  </w:style>
  <w:style w:type="paragraph" w:customStyle="1" w:styleId="font5">
    <w:name w:val="font5"/>
    <w:basedOn w:val="a"/>
    <w:rsid w:val="00C445E6"/>
    <w:pPr>
      <w:widowControl/>
      <w:spacing w:before="100" w:beforeAutospacing="1" w:after="100" w:afterAutospacing="1"/>
      <w:jc w:val="left"/>
    </w:pPr>
    <w:rPr>
      <w:rFonts w:ascii="Courier New" w:eastAsia="ＭＳ Ｐゴシック" w:hAnsi="Courier New" w:cs="Courier New"/>
      <w:kern w:val="0"/>
      <w:sz w:val="12"/>
      <w:szCs w:val="12"/>
    </w:rPr>
  </w:style>
  <w:style w:type="paragraph" w:customStyle="1" w:styleId="font6">
    <w:name w:val="font6"/>
    <w:basedOn w:val="a"/>
    <w:rsid w:val="00C445E6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font7">
    <w:name w:val="font7"/>
    <w:basedOn w:val="a"/>
    <w:rsid w:val="00C445E6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kern w:val="0"/>
      <w:sz w:val="24"/>
      <w:szCs w:val="24"/>
    </w:rPr>
  </w:style>
  <w:style w:type="paragraph" w:customStyle="1" w:styleId="xl73">
    <w:name w:val="xl73"/>
    <w:basedOn w:val="a"/>
    <w:rsid w:val="00C445E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C445E6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C445E6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C445E6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C445E6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C445E6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C445E6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C445E6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3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清和</dc:creator>
  <cp:keywords/>
  <dc:description/>
  <cp:lastModifiedBy>川田清和</cp:lastModifiedBy>
  <cp:revision>3</cp:revision>
  <dcterms:created xsi:type="dcterms:W3CDTF">2015-07-24T05:55:00Z</dcterms:created>
  <dcterms:modified xsi:type="dcterms:W3CDTF">2015-07-24T05:56:00Z</dcterms:modified>
</cp:coreProperties>
</file>